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3761" w:rsidRPr="00663761" w:rsidRDefault="00663761" w:rsidP="00472B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3761">
        <w:rPr>
          <w:rFonts w:ascii="Times New Roman" w:hAnsi="Times New Roman" w:cs="Times New Roman"/>
          <w:b/>
          <w:sz w:val="24"/>
          <w:szCs w:val="24"/>
        </w:rPr>
        <w:t xml:space="preserve">S Table 2. </w:t>
      </w:r>
      <w:r w:rsidR="00472B83">
        <w:rPr>
          <w:rFonts w:ascii="Times New Roman" w:hAnsi="Times New Roman" w:cs="Times New Roman"/>
          <w:b/>
          <w:sz w:val="24"/>
          <w:szCs w:val="24"/>
        </w:rPr>
        <w:t xml:space="preserve">Clinical effects of statin therapy on 12-month MACEs according to renal function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2003"/>
        <w:gridCol w:w="2010"/>
        <w:gridCol w:w="2572"/>
        <w:gridCol w:w="1159"/>
        <w:gridCol w:w="3182"/>
        <w:gridCol w:w="881"/>
      </w:tblGrid>
      <w:tr w:rsidR="004C30D6" w:rsidRPr="00663761" w:rsidTr="00663761">
        <w:trPr>
          <w:trHeight w:val="364"/>
        </w:trPr>
        <w:tc>
          <w:tcPr>
            <w:tcW w:w="1580" w:type="dxa"/>
            <w:tcBorders>
              <w:bottom w:val="nil"/>
              <w:right w:val="nil"/>
            </w:tcBorders>
          </w:tcPr>
          <w:p w:rsidR="004C30D6" w:rsidRPr="00472B83" w:rsidRDefault="00663761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eGFR</w:t>
            </w:r>
          </w:p>
        </w:tc>
        <w:tc>
          <w:tcPr>
            <w:tcW w:w="2003" w:type="dxa"/>
            <w:tcBorders>
              <w:left w:val="nil"/>
              <w:bottom w:val="nil"/>
              <w:right w:val="nil"/>
            </w:tcBorders>
          </w:tcPr>
          <w:p w:rsidR="004C30D6" w:rsidRPr="00472B83" w:rsidRDefault="004C30D6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:rsidR="004C30D6" w:rsidRPr="00472B83" w:rsidRDefault="004C30D6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2" w:type="dxa"/>
            <w:tcBorders>
              <w:left w:val="nil"/>
              <w:bottom w:val="nil"/>
              <w:right w:val="nil"/>
            </w:tcBorders>
          </w:tcPr>
          <w:p w:rsidR="004C30D6" w:rsidRPr="00472B83" w:rsidRDefault="004C30D6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Univariate analysis</w:t>
            </w:r>
          </w:p>
        </w:tc>
        <w:tc>
          <w:tcPr>
            <w:tcW w:w="1159" w:type="dxa"/>
            <w:tcBorders>
              <w:left w:val="nil"/>
              <w:bottom w:val="nil"/>
              <w:right w:val="nil"/>
            </w:tcBorders>
          </w:tcPr>
          <w:p w:rsidR="004C30D6" w:rsidRPr="00472B83" w:rsidRDefault="004C30D6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82" w:type="dxa"/>
            <w:tcBorders>
              <w:left w:val="nil"/>
              <w:bottom w:val="nil"/>
              <w:right w:val="nil"/>
            </w:tcBorders>
          </w:tcPr>
          <w:p w:rsidR="004C30D6" w:rsidRPr="00472B83" w:rsidRDefault="004C30D6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Multivariate analysis</w:t>
            </w:r>
            <w:r w:rsidR="00663761" w:rsidRPr="00472B83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881" w:type="dxa"/>
            <w:tcBorders>
              <w:left w:val="nil"/>
              <w:bottom w:val="nil"/>
            </w:tcBorders>
          </w:tcPr>
          <w:p w:rsidR="004C30D6" w:rsidRPr="00472B83" w:rsidRDefault="004C30D6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C30D6" w:rsidRPr="00663761" w:rsidTr="00663761">
        <w:trPr>
          <w:trHeight w:val="349"/>
        </w:trPr>
        <w:tc>
          <w:tcPr>
            <w:tcW w:w="1580" w:type="dxa"/>
            <w:tcBorders>
              <w:top w:val="nil"/>
              <w:right w:val="nil"/>
            </w:tcBorders>
          </w:tcPr>
          <w:p w:rsidR="004C30D6" w:rsidRPr="00472B83" w:rsidRDefault="00663761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(</w:t>
            </w:r>
            <w:r w:rsidRPr="00472B83">
              <w:rPr>
                <w:rFonts w:ascii="Times New Roman" w:hAnsi="Times New Roman" w:cs="Times New Roman"/>
                <w:kern w:val="0"/>
                <w:sz w:val="22"/>
              </w:rPr>
              <w:t>mL/min/1.73m</w:t>
            </w:r>
            <w:r w:rsidRPr="00472B83">
              <w:rPr>
                <w:rFonts w:ascii="Times New Roman" w:eastAsia="돋움" w:hAnsi="Times New Roman" w:cs="Times New Roman"/>
                <w:bCs/>
                <w:sz w:val="22"/>
                <w:vertAlign w:val="superscript"/>
              </w:rPr>
              <w:t>2</w:t>
            </w:r>
            <w:r w:rsidRPr="00472B8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</w:tcPr>
          <w:p w:rsidR="004C30D6" w:rsidRPr="00472B83" w:rsidRDefault="004C30D6" w:rsidP="00472B8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Statin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</w:tcPr>
          <w:p w:rsidR="004C30D6" w:rsidRPr="00472B83" w:rsidRDefault="004C30D6" w:rsidP="00472B8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No-statin</w:t>
            </w:r>
          </w:p>
        </w:tc>
        <w:tc>
          <w:tcPr>
            <w:tcW w:w="2572" w:type="dxa"/>
            <w:tcBorders>
              <w:top w:val="nil"/>
              <w:left w:val="nil"/>
              <w:right w:val="nil"/>
            </w:tcBorders>
          </w:tcPr>
          <w:p w:rsidR="004C30D6" w:rsidRPr="00472B83" w:rsidRDefault="004C30D6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:rsidR="004C30D6" w:rsidRPr="00472B83" w:rsidRDefault="00472B83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3182" w:type="dxa"/>
            <w:tcBorders>
              <w:top w:val="nil"/>
              <w:left w:val="nil"/>
              <w:right w:val="nil"/>
            </w:tcBorders>
          </w:tcPr>
          <w:p w:rsidR="004C30D6" w:rsidRPr="00472B83" w:rsidRDefault="004C30D6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881" w:type="dxa"/>
            <w:tcBorders>
              <w:top w:val="nil"/>
              <w:left w:val="nil"/>
            </w:tcBorders>
          </w:tcPr>
          <w:p w:rsidR="004C30D6" w:rsidRPr="00472B83" w:rsidRDefault="00472B83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4C30D6" w:rsidRPr="00663761" w:rsidTr="00663761">
        <w:trPr>
          <w:trHeight w:val="364"/>
        </w:trPr>
        <w:tc>
          <w:tcPr>
            <w:tcW w:w="1580" w:type="dxa"/>
            <w:tcBorders>
              <w:right w:val="nil"/>
            </w:tcBorders>
          </w:tcPr>
          <w:p w:rsidR="004C30D6" w:rsidRPr="00472B83" w:rsidRDefault="00472B83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kern w:val="0"/>
                <w:sz w:val="22"/>
              </w:rPr>
              <w:t>≥ 90</w:t>
            </w:r>
          </w:p>
        </w:tc>
        <w:tc>
          <w:tcPr>
            <w:tcW w:w="2003" w:type="dxa"/>
            <w:tcBorders>
              <w:left w:val="nil"/>
              <w:right w:val="nil"/>
            </w:tcBorders>
          </w:tcPr>
          <w:p w:rsidR="004C30D6" w:rsidRPr="00472B83" w:rsidRDefault="004C30D6" w:rsidP="00472B8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358/5395 (6.6%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:rsidR="004C30D6" w:rsidRPr="00472B83" w:rsidRDefault="004C30D6" w:rsidP="00472B8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126/1469 (8.6%)</w:t>
            </w:r>
          </w:p>
        </w:tc>
        <w:tc>
          <w:tcPr>
            <w:tcW w:w="2572" w:type="dxa"/>
            <w:tcBorders>
              <w:left w:val="nil"/>
              <w:right w:val="nil"/>
            </w:tcBorders>
          </w:tcPr>
          <w:p w:rsidR="004C30D6" w:rsidRPr="00472B83" w:rsidRDefault="004C30D6" w:rsidP="00472B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>0.766 (0.625-0.939)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:rsidR="004C30D6" w:rsidRPr="00472B83" w:rsidRDefault="004C30D6" w:rsidP="00472B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>0.010</w:t>
            </w:r>
          </w:p>
        </w:tc>
        <w:tc>
          <w:tcPr>
            <w:tcW w:w="3182" w:type="dxa"/>
            <w:tcBorders>
              <w:left w:val="nil"/>
              <w:right w:val="nil"/>
            </w:tcBorders>
          </w:tcPr>
          <w:p w:rsidR="004C30D6" w:rsidRPr="00472B83" w:rsidRDefault="00A94F69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0.760 (0.615-0.939)</w:t>
            </w:r>
          </w:p>
        </w:tc>
        <w:tc>
          <w:tcPr>
            <w:tcW w:w="881" w:type="dxa"/>
            <w:tcBorders>
              <w:left w:val="nil"/>
            </w:tcBorders>
          </w:tcPr>
          <w:p w:rsidR="004C30D6" w:rsidRPr="00472B83" w:rsidRDefault="00A94F69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0.011</w:t>
            </w:r>
          </w:p>
        </w:tc>
      </w:tr>
      <w:tr w:rsidR="004C30D6" w:rsidRPr="00663761" w:rsidTr="00663761">
        <w:trPr>
          <w:trHeight w:val="364"/>
        </w:trPr>
        <w:tc>
          <w:tcPr>
            <w:tcW w:w="1580" w:type="dxa"/>
            <w:tcBorders>
              <w:right w:val="nil"/>
            </w:tcBorders>
          </w:tcPr>
          <w:p w:rsidR="004C30D6" w:rsidRPr="00472B83" w:rsidRDefault="00472B83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kern w:val="0"/>
                <w:sz w:val="22"/>
              </w:rPr>
              <w:t>≥ 60 to &lt; 90</w:t>
            </w:r>
          </w:p>
        </w:tc>
        <w:tc>
          <w:tcPr>
            <w:tcW w:w="2003" w:type="dxa"/>
            <w:tcBorders>
              <w:left w:val="nil"/>
              <w:right w:val="nil"/>
            </w:tcBorders>
          </w:tcPr>
          <w:p w:rsidR="004C30D6" w:rsidRPr="00472B83" w:rsidRDefault="00141522" w:rsidP="00472B8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535/7143 (7.5%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:rsidR="004C30D6" w:rsidRPr="00472B83" w:rsidRDefault="00141522" w:rsidP="00472B8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197/2250 (8.8%)</w:t>
            </w:r>
          </w:p>
        </w:tc>
        <w:tc>
          <w:tcPr>
            <w:tcW w:w="2572" w:type="dxa"/>
            <w:tcBorders>
              <w:left w:val="nil"/>
              <w:right w:val="nil"/>
            </w:tcBorders>
          </w:tcPr>
          <w:p w:rsidR="004C30D6" w:rsidRPr="00472B83" w:rsidRDefault="004C30D6" w:rsidP="00472B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>0.8</w:t>
            </w:r>
            <w:r w:rsidR="008372B4"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="00BF5733"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7</w:t>
            </w:r>
            <w:r w:rsidR="00BF5733"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  <w:r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BC2F70"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>0.99</w:t>
            </w:r>
            <w:r w:rsidR="00BF5733"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:rsidR="004C30D6" w:rsidRPr="00472B83" w:rsidRDefault="004C30D6" w:rsidP="00472B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>0.0</w:t>
            </w:r>
            <w:r w:rsidR="00BC2F70"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="00BF5733"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3182" w:type="dxa"/>
            <w:tcBorders>
              <w:left w:val="nil"/>
              <w:right w:val="nil"/>
            </w:tcBorders>
          </w:tcPr>
          <w:p w:rsidR="004C30D6" w:rsidRPr="00472B83" w:rsidRDefault="00141522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0.85</w:t>
            </w:r>
            <w:r w:rsidR="008372B4" w:rsidRPr="00472B83">
              <w:rPr>
                <w:rFonts w:ascii="Times New Roman" w:hAnsi="Times New Roman" w:cs="Times New Roman"/>
                <w:sz w:val="22"/>
              </w:rPr>
              <w:t>8</w:t>
            </w:r>
            <w:r w:rsidRPr="00472B83">
              <w:rPr>
                <w:rFonts w:ascii="Times New Roman" w:hAnsi="Times New Roman" w:cs="Times New Roman"/>
                <w:sz w:val="22"/>
              </w:rPr>
              <w:t xml:space="preserve"> (0.724-1.01</w:t>
            </w:r>
            <w:r w:rsidR="008372B4" w:rsidRPr="00472B83">
              <w:rPr>
                <w:rFonts w:ascii="Times New Roman" w:hAnsi="Times New Roman" w:cs="Times New Roman"/>
                <w:sz w:val="22"/>
              </w:rPr>
              <w:t>8</w:t>
            </w:r>
            <w:r w:rsidRPr="00472B8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81" w:type="dxa"/>
            <w:tcBorders>
              <w:left w:val="nil"/>
            </w:tcBorders>
          </w:tcPr>
          <w:p w:rsidR="004C30D6" w:rsidRPr="00472B83" w:rsidRDefault="00141522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0.08</w:t>
            </w:r>
            <w:r w:rsidR="008372B4" w:rsidRPr="00472B8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4C30D6" w:rsidRPr="00663761" w:rsidTr="00663761">
        <w:trPr>
          <w:trHeight w:val="364"/>
        </w:trPr>
        <w:tc>
          <w:tcPr>
            <w:tcW w:w="1580" w:type="dxa"/>
            <w:tcBorders>
              <w:right w:val="nil"/>
            </w:tcBorders>
          </w:tcPr>
          <w:p w:rsidR="004C30D6" w:rsidRPr="00472B83" w:rsidRDefault="00472B83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kern w:val="0"/>
                <w:sz w:val="22"/>
              </w:rPr>
              <w:t>≥ 30 to &lt; 60</w:t>
            </w:r>
          </w:p>
        </w:tc>
        <w:tc>
          <w:tcPr>
            <w:tcW w:w="2003" w:type="dxa"/>
            <w:tcBorders>
              <w:left w:val="nil"/>
              <w:right w:val="nil"/>
            </w:tcBorders>
          </w:tcPr>
          <w:p w:rsidR="004C30D6" w:rsidRPr="00472B83" w:rsidRDefault="00141522" w:rsidP="00472B8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296/2632 (11.2%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:rsidR="004C30D6" w:rsidRPr="00472B83" w:rsidRDefault="00141522" w:rsidP="00472B8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142/1104 (12.9%)</w:t>
            </w:r>
          </w:p>
        </w:tc>
        <w:tc>
          <w:tcPr>
            <w:tcW w:w="2572" w:type="dxa"/>
            <w:tcBorders>
              <w:left w:val="nil"/>
              <w:right w:val="nil"/>
            </w:tcBorders>
          </w:tcPr>
          <w:p w:rsidR="004C30D6" w:rsidRPr="00472B83" w:rsidRDefault="006A6F27" w:rsidP="00472B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>0.860 (0.704-1.051</w:t>
            </w:r>
            <w:r w:rsidR="004C30D6"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:rsidR="004C30D6" w:rsidRPr="00472B83" w:rsidRDefault="004C30D6" w:rsidP="00472B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>0.14</w:t>
            </w:r>
            <w:r w:rsidR="006A6F27"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3182" w:type="dxa"/>
            <w:tcBorders>
              <w:left w:val="nil"/>
              <w:right w:val="nil"/>
            </w:tcBorders>
          </w:tcPr>
          <w:p w:rsidR="004C30D6" w:rsidRPr="00472B83" w:rsidRDefault="00141522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0.9</w:t>
            </w:r>
            <w:r w:rsidR="006A6F27" w:rsidRPr="00472B83">
              <w:rPr>
                <w:rFonts w:ascii="Times New Roman" w:hAnsi="Times New Roman" w:cs="Times New Roman"/>
                <w:sz w:val="22"/>
              </w:rPr>
              <w:t>08</w:t>
            </w:r>
            <w:r w:rsidRPr="00472B83">
              <w:rPr>
                <w:rFonts w:ascii="Times New Roman" w:hAnsi="Times New Roman" w:cs="Times New Roman"/>
                <w:sz w:val="22"/>
              </w:rPr>
              <w:t xml:space="preserve"> (0.73</w:t>
            </w:r>
            <w:r w:rsidR="006A6F27" w:rsidRPr="00472B83">
              <w:rPr>
                <w:rFonts w:ascii="Times New Roman" w:hAnsi="Times New Roman" w:cs="Times New Roman"/>
                <w:sz w:val="22"/>
              </w:rPr>
              <w:t>4</w:t>
            </w:r>
            <w:r w:rsidRPr="00472B83">
              <w:rPr>
                <w:rFonts w:ascii="Times New Roman" w:hAnsi="Times New Roman" w:cs="Times New Roman"/>
                <w:sz w:val="22"/>
              </w:rPr>
              <w:t>-1.12</w:t>
            </w:r>
            <w:r w:rsidR="006A6F27" w:rsidRPr="00472B83">
              <w:rPr>
                <w:rFonts w:ascii="Times New Roman" w:hAnsi="Times New Roman" w:cs="Times New Roman"/>
                <w:sz w:val="22"/>
              </w:rPr>
              <w:t>4</w:t>
            </w:r>
            <w:r w:rsidRPr="00472B8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81" w:type="dxa"/>
            <w:tcBorders>
              <w:left w:val="nil"/>
            </w:tcBorders>
          </w:tcPr>
          <w:p w:rsidR="004C30D6" w:rsidRPr="00472B83" w:rsidRDefault="00141522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0.3</w:t>
            </w:r>
            <w:r w:rsidR="006A6F27" w:rsidRPr="00472B83">
              <w:rPr>
                <w:rFonts w:ascii="Times New Roman" w:hAnsi="Times New Roman" w:cs="Times New Roman"/>
                <w:sz w:val="22"/>
              </w:rPr>
              <w:t>77</w:t>
            </w:r>
          </w:p>
        </w:tc>
      </w:tr>
      <w:tr w:rsidR="004C30D6" w:rsidRPr="00663761" w:rsidTr="00663761">
        <w:trPr>
          <w:trHeight w:val="349"/>
        </w:trPr>
        <w:tc>
          <w:tcPr>
            <w:tcW w:w="1580" w:type="dxa"/>
            <w:tcBorders>
              <w:right w:val="nil"/>
            </w:tcBorders>
          </w:tcPr>
          <w:p w:rsidR="004C30D6" w:rsidRPr="00472B83" w:rsidRDefault="00472B83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kern w:val="0"/>
                <w:sz w:val="22"/>
              </w:rPr>
              <w:t>&lt; 30</w:t>
            </w:r>
          </w:p>
        </w:tc>
        <w:tc>
          <w:tcPr>
            <w:tcW w:w="2003" w:type="dxa"/>
            <w:tcBorders>
              <w:left w:val="nil"/>
              <w:right w:val="nil"/>
            </w:tcBorders>
          </w:tcPr>
          <w:p w:rsidR="004C30D6" w:rsidRPr="00472B83" w:rsidRDefault="001542BA" w:rsidP="00472B8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115/537 (21.4%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:rsidR="004C30D6" w:rsidRPr="00472B83" w:rsidRDefault="001542BA" w:rsidP="00472B8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84/324 (25.9%)</w:t>
            </w:r>
          </w:p>
        </w:tc>
        <w:tc>
          <w:tcPr>
            <w:tcW w:w="2572" w:type="dxa"/>
            <w:tcBorders>
              <w:left w:val="nil"/>
              <w:right w:val="nil"/>
            </w:tcBorders>
          </w:tcPr>
          <w:p w:rsidR="004C30D6" w:rsidRPr="00472B83" w:rsidRDefault="004C30D6" w:rsidP="00472B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>0.83</w:t>
            </w:r>
            <w:r w:rsidR="001542BA"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627-1.101)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:rsidR="004C30D6" w:rsidRPr="00472B83" w:rsidRDefault="004C30D6" w:rsidP="00472B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2B83">
              <w:rPr>
                <w:rFonts w:ascii="Times New Roman" w:hAnsi="Times New Roman" w:cs="Times New Roman"/>
                <w:color w:val="000000" w:themeColor="text1"/>
                <w:sz w:val="22"/>
              </w:rPr>
              <w:t>0.197</w:t>
            </w:r>
          </w:p>
        </w:tc>
        <w:tc>
          <w:tcPr>
            <w:tcW w:w="3182" w:type="dxa"/>
            <w:tcBorders>
              <w:left w:val="nil"/>
              <w:right w:val="nil"/>
            </w:tcBorders>
          </w:tcPr>
          <w:p w:rsidR="004C30D6" w:rsidRPr="00472B83" w:rsidRDefault="001542BA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0.862 (0.641-1.157)</w:t>
            </w:r>
          </w:p>
        </w:tc>
        <w:tc>
          <w:tcPr>
            <w:tcW w:w="881" w:type="dxa"/>
            <w:tcBorders>
              <w:left w:val="nil"/>
            </w:tcBorders>
          </w:tcPr>
          <w:p w:rsidR="004C30D6" w:rsidRPr="00472B83" w:rsidRDefault="001542BA" w:rsidP="00472B8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72B83">
              <w:rPr>
                <w:rFonts w:ascii="Times New Roman" w:hAnsi="Times New Roman" w:cs="Times New Roman"/>
                <w:sz w:val="22"/>
              </w:rPr>
              <w:t>0.323</w:t>
            </w:r>
          </w:p>
        </w:tc>
      </w:tr>
    </w:tbl>
    <w:p w:rsidR="00663761" w:rsidRPr="00663761" w:rsidRDefault="00663761" w:rsidP="00472B83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63761">
        <w:rPr>
          <w:rFonts w:ascii="Times New Roman" w:hAnsi="Times New Roman" w:cs="Times New Roman"/>
          <w:sz w:val="24"/>
          <w:szCs w:val="24"/>
        </w:rPr>
        <w:t xml:space="preserve">eGFR, estimated </w:t>
      </w:r>
      <w:r w:rsidRPr="00663761">
        <w:rPr>
          <w:rFonts w:ascii="Times New Roman" w:hAnsi="Times New Roman" w:cs="Times New Roman"/>
          <w:kern w:val="0"/>
          <w:sz w:val="24"/>
          <w:szCs w:val="24"/>
        </w:rPr>
        <w:t>glomerular filtration rate</w:t>
      </w:r>
    </w:p>
    <w:p w:rsidR="009443D5" w:rsidRPr="00472B83" w:rsidRDefault="00663761" w:rsidP="00472B83">
      <w:pPr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663761">
        <w:rPr>
          <w:rFonts w:ascii="Times New Roman" w:hAnsi="Times New Roman" w:cs="Times New Roman" w:hint="eastAsia"/>
          <w:kern w:val="0"/>
          <w:sz w:val="24"/>
          <w:szCs w:val="24"/>
        </w:rPr>
        <w:t>*Adjusted by age, gender, body mass index, hy</w:t>
      </w:r>
      <w:bookmarkStart w:id="0" w:name="_GoBack"/>
      <w:bookmarkEnd w:id="0"/>
      <w:r w:rsidRPr="00663761">
        <w:rPr>
          <w:rFonts w:ascii="Times New Roman" w:hAnsi="Times New Roman" w:cs="Times New Roman" w:hint="eastAsia"/>
          <w:kern w:val="0"/>
          <w:sz w:val="24"/>
          <w:szCs w:val="24"/>
        </w:rPr>
        <w:t>pertension, diabetes mellitus, previous coronary artery disease, dyslipidemia</w:t>
      </w:r>
    </w:p>
    <w:sectPr w:rsidR="009443D5" w:rsidRPr="00472B83" w:rsidSect="004C30D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257A" w:rsidRDefault="003D257A" w:rsidP="003D257A">
      <w:pPr>
        <w:spacing w:after="0" w:line="240" w:lineRule="auto"/>
      </w:pPr>
      <w:r>
        <w:separator/>
      </w:r>
    </w:p>
  </w:endnote>
  <w:endnote w:type="continuationSeparator" w:id="0">
    <w:p w:rsidR="003D257A" w:rsidRDefault="003D257A" w:rsidP="003D2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257A" w:rsidRDefault="003D257A" w:rsidP="003D257A">
      <w:pPr>
        <w:spacing w:after="0" w:line="240" w:lineRule="auto"/>
      </w:pPr>
      <w:r>
        <w:separator/>
      </w:r>
    </w:p>
  </w:footnote>
  <w:footnote w:type="continuationSeparator" w:id="0">
    <w:p w:rsidR="003D257A" w:rsidRDefault="003D257A" w:rsidP="003D25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A9E"/>
    <w:rsid w:val="00062450"/>
    <w:rsid w:val="000644E2"/>
    <w:rsid w:val="001179C6"/>
    <w:rsid w:val="00132125"/>
    <w:rsid w:val="00141522"/>
    <w:rsid w:val="001538CA"/>
    <w:rsid w:val="001542BA"/>
    <w:rsid w:val="002772C6"/>
    <w:rsid w:val="003D257A"/>
    <w:rsid w:val="003F6CFA"/>
    <w:rsid w:val="00472B83"/>
    <w:rsid w:val="004A1293"/>
    <w:rsid w:val="004C30D6"/>
    <w:rsid w:val="004D4A03"/>
    <w:rsid w:val="00552B67"/>
    <w:rsid w:val="00663761"/>
    <w:rsid w:val="00694938"/>
    <w:rsid w:val="006A5FCC"/>
    <w:rsid w:val="006A6F27"/>
    <w:rsid w:val="006C2763"/>
    <w:rsid w:val="008372B4"/>
    <w:rsid w:val="00844D96"/>
    <w:rsid w:val="00844F1F"/>
    <w:rsid w:val="008D16A2"/>
    <w:rsid w:val="008E107A"/>
    <w:rsid w:val="009443D5"/>
    <w:rsid w:val="009A5B09"/>
    <w:rsid w:val="009E0BAE"/>
    <w:rsid w:val="009F5B7E"/>
    <w:rsid w:val="00A706A5"/>
    <w:rsid w:val="00A80DAD"/>
    <w:rsid w:val="00A94F69"/>
    <w:rsid w:val="00AA4A9E"/>
    <w:rsid w:val="00BA3FA5"/>
    <w:rsid w:val="00BC2F70"/>
    <w:rsid w:val="00BF5733"/>
    <w:rsid w:val="00C8400A"/>
    <w:rsid w:val="00D803F8"/>
    <w:rsid w:val="00EA7041"/>
    <w:rsid w:val="00EB5606"/>
    <w:rsid w:val="00F85ED5"/>
    <w:rsid w:val="00FF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5:chartTrackingRefBased/>
  <w15:docId w15:val="{0B1BF86A-4209-45B9-AAFC-C98C80090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4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D25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D257A"/>
  </w:style>
  <w:style w:type="paragraph" w:styleId="a5">
    <w:name w:val="footer"/>
    <w:basedOn w:val="a"/>
    <w:link w:val="Char0"/>
    <w:uiPriority w:val="99"/>
    <w:unhideWhenUsed/>
    <w:rsid w:val="003D25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D2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숙</dc:creator>
  <cp:keywords/>
  <dc:description/>
  <cp:lastModifiedBy>김진숙</cp:lastModifiedBy>
  <cp:revision>12</cp:revision>
  <dcterms:created xsi:type="dcterms:W3CDTF">2017-07-04T03:53:00Z</dcterms:created>
  <dcterms:modified xsi:type="dcterms:W3CDTF">2017-07-05T13:31:00Z</dcterms:modified>
</cp:coreProperties>
</file>